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2C3" w:rsidRDefault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 xml:space="preserve">Supplementary Table 1: </w:t>
      </w:r>
    </w:p>
    <w:p w:rsidR="00902E60" w:rsidRDefault="00902E60">
      <w:pPr>
        <w:rPr>
          <w:rFonts w:ascii="Arial" w:hAnsi="Arial" w:cs="Arial"/>
        </w:rPr>
      </w:pPr>
    </w:p>
    <w:p w:rsidR="00902E60" w:rsidRDefault="00902E60">
      <w:pPr>
        <w:rPr>
          <w:rFonts w:ascii="Arial" w:hAnsi="Arial" w:cs="Arial"/>
        </w:rPr>
      </w:pPr>
      <w:r w:rsidRPr="00902E60">
        <w:rPr>
          <w:rFonts w:ascii="Arial" w:hAnsi="Arial" w:cs="Arial"/>
          <w:b/>
        </w:rPr>
        <w:t>71 genes up-regulated in young-females derived mammary tumors</w:t>
      </w:r>
      <w:r>
        <w:rPr>
          <w:rFonts w:ascii="Arial" w:hAnsi="Arial" w:cs="Arial"/>
        </w:rPr>
        <w:t>:</w:t>
      </w:r>
    </w:p>
    <w:p w:rsidR="00902E60" w:rsidRPr="00902E60" w:rsidRDefault="00902E60" w:rsidP="00902E60">
      <w:pPr>
        <w:ind w:left="720" w:firstLine="720"/>
        <w:rPr>
          <w:rFonts w:ascii="Arial" w:hAnsi="Arial" w:cs="Arial"/>
        </w:rPr>
      </w:pPr>
      <w:bookmarkStart w:id="0" w:name="_GoBack"/>
      <w:bookmarkEnd w:id="0"/>
      <w:r w:rsidRPr="00902E60">
        <w:rPr>
          <w:rFonts w:ascii="Arial" w:hAnsi="Arial" w:cs="Arial"/>
        </w:rPr>
        <w:t>Cd74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Tuba1a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Igfbp7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H2-Ab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Amfr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apss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Scd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Tagln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Slpi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ol4a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Muc15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Trps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Smox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Mdh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Fkbp8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Erp29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lekhb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Nedd8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la2g7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Vim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ldn3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Cpe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Rbp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Ifitm3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st3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ol9a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Myh9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Ybx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Hist1h4j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Rpn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Gabrp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Ltf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Wdr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sn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ldn7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Emb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d15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Ier3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Emp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sn1s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Vdac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Serpine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ol3a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lastRenderedPageBreak/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Aldoc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F11r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Aqp5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Krt19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Aplp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pap2c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Cttn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Tax1bp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Igf2r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Krt14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Srsf5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Igfbp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smd4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let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S100a16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nn3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Pfkp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Tnc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lca3a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Stat3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Sparc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Cltc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Ano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ar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Mlec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ol4a1</w:t>
      </w:r>
    </w:p>
    <w:p w:rsid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sn1s2a</w:t>
      </w:r>
    </w:p>
    <w:p w:rsidR="00902E60" w:rsidRDefault="00902E60">
      <w:pPr>
        <w:rPr>
          <w:rFonts w:ascii="Arial" w:hAnsi="Arial" w:cs="Arial"/>
        </w:rPr>
      </w:pPr>
    </w:p>
    <w:p w:rsidR="00902E60" w:rsidRPr="00902E60" w:rsidRDefault="00902E60">
      <w:pPr>
        <w:rPr>
          <w:rFonts w:ascii="Arial" w:hAnsi="Arial" w:cs="Arial"/>
          <w:b/>
        </w:rPr>
      </w:pPr>
      <w:r w:rsidRPr="00902E60">
        <w:rPr>
          <w:rFonts w:ascii="Arial" w:hAnsi="Arial" w:cs="Arial"/>
          <w:b/>
        </w:rPr>
        <w:t>34 genes up-regulated in aged-females derived mammary tumors:</w:t>
      </w:r>
    </w:p>
    <w:p w:rsidR="00902E60" w:rsidRDefault="00902E60">
      <w:pPr>
        <w:rPr>
          <w:rFonts w:ascii="Arial" w:hAnsi="Arial" w:cs="Arial"/>
        </w:rPr>
      </w:pPr>
    </w:p>
    <w:p w:rsidR="00902E60" w:rsidRPr="00902E60" w:rsidRDefault="00902E60" w:rsidP="00902E60">
      <w:pPr>
        <w:ind w:left="720" w:firstLine="720"/>
        <w:rPr>
          <w:rFonts w:ascii="Arial" w:hAnsi="Arial" w:cs="Arial"/>
        </w:rPr>
      </w:pPr>
      <w:r w:rsidRPr="00902E60">
        <w:rPr>
          <w:rFonts w:ascii="Arial" w:hAnsi="Arial" w:cs="Arial"/>
        </w:rPr>
        <w:t>Tram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Snrpe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Hist1h4c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Arl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Ndufa6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Gm1005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apza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Eif3c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Eif3m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Eef1d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pp2ca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smb6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rdx5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Ran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Rnaset2a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Paics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lastRenderedPageBreak/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Uqcrb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Myl12b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Sh3bgrl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Eif4a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Tspo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Lamp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</w:r>
      <w:proofErr w:type="spellStart"/>
      <w:r w:rsidRPr="00902E60">
        <w:rPr>
          <w:rFonts w:ascii="Arial" w:hAnsi="Arial" w:cs="Arial"/>
        </w:rPr>
        <w:t>Cyba</w:t>
      </w:r>
      <w:proofErr w:type="spellEnd"/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smb3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Atp6v0e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Vdac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Ptp4a2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Rabac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Swi5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Eif3e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M6pr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Gng5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Crip1</w:t>
      </w:r>
    </w:p>
    <w:p w:rsidR="00902E60" w:rsidRPr="00902E60" w:rsidRDefault="00902E60" w:rsidP="00902E60">
      <w:pPr>
        <w:rPr>
          <w:rFonts w:ascii="Arial" w:hAnsi="Arial" w:cs="Arial"/>
        </w:rPr>
      </w:pPr>
      <w:r w:rsidRPr="00902E60">
        <w:rPr>
          <w:rFonts w:ascii="Arial" w:hAnsi="Arial" w:cs="Arial"/>
        </w:rPr>
        <w:tab/>
      </w:r>
      <w:r w:rsidRPr="00902E60">
        <w:rPr>
          <w:rFonts w:ascii="Arial" w:hAnsi="Arial" w:cs="Arial"/>
        </w:rPr>
        <w:tab/>
        <w:t>Eif3k</w:t>
      </w:r>
      <w:r>
        <w:rPr>
          <w:rFonts w:ascii="Arial" w:hAnsi="Arial" w:cs="Arial"/>
        </w:rPr>
        <w:t xml:space="preserve"> </w:t>
      </w:r>
    </w:p>
    <w:sectPr w:rsidR="00902E60" w:rsidRPr="00902E60" w:rsidSect="00023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E60"/>
    <w:rsid w:val="00023A32"/>
    <w:rsid w:val="00042FB8"/>
    <w:rsid w:val="00113D95"/>
    <w:rsid w:val="0020539D"/>
    <w:rsid w:val="00262C46"/>
    <w:rsid w:val="0036203F"/>
    <w:rsid w:val="0037501C"/>
    <w:rsid w:val="00590D5A"/>
    <w:rsid w:val="00837CDD"/>
    <w:rsid w:val="008414C4"/>
    <w:rsid w:val="00881780"/>
    <w:rsid w:val="00902E60"/>
    <w:rsid w:val="0099329C"/>
    <w:rsid w:val="009C1C98"/>
    <w:rsid w:val="00B012C3"/>
    <w:rsid w:val="00B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42287"/>
  <w15:chartTrackingRefBased/>
  <w15:docId w15:val="{AD1B05BB-1E45-364D-B4CF-FE3BC561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cp:lastPrinted>2022-04-20T12:30:00Z</cp:lastPrinted>
  <dcterms:created xsi:type="dcterms:W3CDTF">2022-04-20T12:28:00Z</dcterms:created>
  <dcterms:modified xsi:type="dcterms:W3CDTF">2022-04-20T12:31:00Z</dcterms:modified>
</cp:coreProperties>
</file>